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811"/>
        <w:tblW w:w="0" w:type="auto"/>
        <w:tblLook w:val="04A0" w:firstRow="1" w:lastRow="0" w:firstColumn="1" w:lastColumn="0" w:noHBand="0" w:noVBand="1"/>
      </w:tblPr>
      <w:tblGrid>
        <w:gridCol w:w="1109"/>
        <w:gridCol w:w="2651"/>
        <w:gridCol w:w="2651"/>
        <w:gridCol w:w="2651"/>
      </w:tblGrid>
      <w:tr w:rsidR="00556024" w14:paraId="65AF6DAA" w14:textId="77777777" w:rsidTr="00556024">
        <w:tc>
          <w:tcPr>
            <w:tcW w:w="1109" w:type="dxa"/>
          </w:tcPr>
          <w:p w14:paraId="178B6D43" w14:textId="77777777" w:rsidR="00556024" w:rsidRPr="00727394" w:rsidRDefault="00556024" w:rsidP="00556024">
            <w:pPr>
              <w:rPr>
                <w:b/>
              </w:rPr>
            </w:pPr>
            <w:bookmarkStart w:id="0" w:name="_GoBack"/>
            <w:bookmarkEnd w:id="0"/>
            <w:proofErr w:type="spellStart"/>
            <w:r>
              <w:rPr>
                <w:b/>
              </w:rPr>
              <w:t>Period</w:t>
            </w:r>
            <w:proofErr w:type="spellEnd"/>
          </w:p>
        </w:tc>
        <w:tc>
          <w:tcPr>
            <w:tcW w:w="2651" w:type="dxa"/>
          </w:tcPr>
          <w:p w14:paraId="5AEB716A" w14:textId="77777777" w:rsidR="00556024" w:rsidRPr="00727394" w:rsidRDefault="00556024" w:rsidP="00556024">
            <w:pPr>
              <w:jc w:val="center"/>
              <w:rPr>
                <w:b/>
              </w:rPr>
            </w:pPr>
            <w:r w:rsidRPr="00727394">
              <w:rPr>
                <w:b/>
              </w:rPr>
              <w:t>IHHT</w:t>
            </w:r>
          </w:p>
        </w:tc>
        <w:tc>
          <w:tcPr>
            <w:tcW w:w="2651" w:type="dxa"/>
          </w:tcPr>
          <w:p w14:paraId="156AD3B1" w14:textId="77777777" w:rsidR="00556024" w:rsidRPr="00727394" w:rsidRDefault="00556024" w:rsidP="00556024">
            <w:pPr>
              <w:jc w:val="center"/>
              <w:rPr>
                <w:b/>
              </w:rPr>
            </w:pPr>
            <w:r w:rsidRPr="00727394">
              <w:rPr>
                <w:b/>
              </w:rPr>
              <w:t>IHT</w:t>
            </w:r>
          </w:p>
        </w:tc>
        <w:tc>
          <w:tcPr>
            <w:tcW w:w="2651" w:type="dxa"/>
          </w:tcPr>
          <w:p w14:paraId="3E47DB28" w14:textId="77777777" w:rsidR="00556024" w:rsidRPr="00727394" w:rsidRDefault="00556024" w:rsidP="00556024">
            <w:pPr>
              <w:jc w:val="center"/>
              <w:rPr>
                <w:b/>
              </w:rPr>
            </w:pPr>
            <w:r w:rsidRPr="00727394">
              <w:rPr>
                <w:b/>
              </w:rPr>
              <w:t>NOR</w:t>
            </w:r>
          </w:p>
        </w:tc>
      </w:tr>
      <w:tr w:rsidR="00556024" w14:paraId="5018360F" w14:textId="77777777" w:rsidTr="00556024">
        <w:tc>
          <w:tcPr>
            <w:tcW w:w="1109" w:type="dxa"/>
          </w:tcPr>
          <w:p w14:paraId="160EEE53" w14:textId="77777777" w:rsidR="00556024" w:rsidRDefault="00556024" w:rsidP="00556024">
            <w:r>
              <w:t>P4</w:t>
            </w:r>
          </w:p>
        </w:tc>
        <w:tc>
          <w:tcPr>
            <w:tcW w:w="2651" w:type="dxa"/>
          </w:tcPr>
          <w:p w14:paraId="55D99847" w14:textId="77777777" w:rsidR="00556024" w:rsidRDefault="00556024" w:rsidP="00556024">
            <w:pPr>
              <w:jc w:val="center"/>
            </w:pPr>
            <w:r>
              <w:t xml:space="preserve">49.4 (41.6 </w:t>
            </w:r>
            <w:proofErr w:type="spellStart"/>
            <w:r>
              <w:t>to</w:t>
            </w:r>
            <w:proofErr w:type="spellEnd"/>
            <w:r>
              <w:t xml:space="preserve"> 57.3),</w:t>
            </w:r>
          </w:p>
          <w:p w14:paraId="17B3C97E" w14:textId="77777777" w:rsidR="00556024" w:rsidRDefault="00556024" w:rsidP="00556024">
            <w:pPr>
              <w:jc w:val="center"/>
            </w:pPr>
            <w:r>
              <w:t>p &lt; 0.001, d = 3.75</w:t>
            </w:r>
          </w:p>
        </w:tc>
        <w:tc>
          <w:tcPr>
            <w:tcW w:w="2651" w:type="dxa"/>
          </w:tcPr>
          <w:p w14:paraId="67459740" w14:textId="77777777" w:rsidR="00556024" w:rsidRDefault="00556024" w:rsidP="00556024">
            <w:pPr>
              <w:jc w:val="center"/>
            </w:pPr>
            <w:r>
              <w:t xml:space="preserve">50.1 (42.2 </w:t>
            </w:r>
            <w:proofErr w:type="spellStart"/>
            <w:r>
              <w:t>to</w:t>
            </w:r>
            <w:proofErr w:type="spellEnd"/>
            <w:r>
              <w:t xml:space="preserve"> 57.9),</w:t>
            </w:r>
          </w:p>
          <w:p w14:paraId="73C86018" w14:textId="77777777" w:rsidR="00556024" w:rsidRDefault="00556024" w:rsidP="00556024">
            <w:pPr>
              <w:jc w:val="center"/>
            </w:pPr>
            <w:r>
              <w:t>p &lt; 0.001, d = 3.80</w:t>
            </w:r>
          </w:p>
        </w:tc>
        <w:tc>
          <w:tcPr>
            <w:tcW w:w="2651" w:type="dxa"/>
          </w:tcPr>
          <w:p w14:paraId="691B5D7F" w14:textId="77777777" w:rsidR="00556024" w:rsidRDefault="00556024" w:rsidP="00556024">
            <w:pPr>
              <w:jc w:val="center"/>
            </w:pPr>
            <w:r>
              <w:t xml:space="preserve">43.4 (35.5 </w:t>
            </w:r>
            <w:proofErr w:type="spellStart"/>
            <w:r>
              <w:t>to</w:t>
            </w:r>
            <w:proofErr w:type="spellEnd"/>
            <w:r>
              <w:t xml:space="preserve"> 51.2),</w:t>
            </w:r>
          </w:p>
          <w:p w14:paraId="59DEB6D0" w14:textId="77777777" w:rsidR="00556024" w:rsidRDefault="00556024" w:rsidP="00556024">
            <w:pPr>
              <w:jc w:val="center"/>
            </w:pPr>
            <w:r>
              <w:t>p &lt; 0.001, d = 3.30</w:t>
            </w:r>
          </w:p>
        </w:tc>
      </w:tr>
      <w:tr w:rsidR="00556024" w14:paraId="1388DDC1" w14:textId="77777777" w:rsidTr="00556024">
        <w:tc>
          <w:tcPr>
            <w:tcW w:w="1109" w:type="dxa"/>
          </w:tcPr>
          <w:p w14:paraId="4BDEB7E3" w14:textId="77777777" w:rsidR="00556024" w:rsidRDefault="00556024" w:rsidP="00556024">
            <w:r>
              <w:t>P8</w:t>
            </w:r>
          </w:p>
        </w:tc>
        <w:tc>
          <w:tcPr>
            <w:tcW w:w="2651" w:type="dxa"/>
          </w:tcPr>
          <w:p w14:paraId="3A416285" w14:textId="77777777" w:rsidR="00556024" w:rsidRDefault="00556024" w:rsidP="00556024">
            <w:pPr>
              <w:jc w:val="center"/>
            </w:pPr>
            <w:r>
              <w:t xml:space="preserve">44.6 (36.7 </w:t>
            </w:r>
            <w:proofErr w:type="spellStart"/>
            <w:r>
              <w:t>to</w:t>
            </w:r>
            <w:proofErr w:type="spellEnd"/>
            <w:r>
              <w:t xml:space="preserve"> 52.5),</w:t>
            </w:r>
          </w:p>
          <w:p w14:paraId="796D6719" w14:textId="77777777" w:rsidR="00556024" w:rsidRDefault="00556024" w:rsidP="00556024">
            <w:pPr>
              <w:jc w:val="center"/>
            </w:pPr>
            <w:r>
              <w:t>p &lt; 0.001, d = 3.38</w:t>
            </w:r>
          </w:p>
        </w:tc>
        <w:tc>
          <w:tcPr>
            <w:tcW w:w="2651" w:type="dxa"/>
          </w:tcPr>
          <w:p w14:paraId="751921AA" w14:textId="77777777" w:rsidR="00556024" w:rsidRDefault="00556024" w:rsidP="00556024">
            <w:pPr>
              <w:jc w:val="center"/>
            </w:pPr>
            <w:r>
              <w:t xml:space="preserve">50.8 (42.9 </w:t>
            </w:r>
            <w:proofErr w:type="spellStart"/>
            <w:r>
              <w:t>to</w:t>
            </w:r>
            <w:proofErr w:type="spellEnd"/>
            <w:r>
              <w:t xml:space="preserve"> 58.7),</w:t>
            </w:r>
          </w:p>
          <w:p w14:paraId="602D7310" w14:textId="77777777" w:rsidR="00556024" w:rsidRDefault="00556024" w:rsidP="00556024">
            <w:pPr>
              <w:jc w:val="center"/>
            </w:pPr>
            <w:r>
              <w:t>p &lt; 0.001, d = 3.85</w:t>
            </w:r>
          </w:p>
        </w:tc>
        <w:tc>
          <w:tcPr>
            <w:tcW w:w="2651" w:type="dxa"/>
          </w:tcPr>
          <w:p w14:paraId="4AA413D7" w14:textId="77777777" w:rsidR="00556024" w:rsidRDefault="00556024" w:rsidP="00556024">
            <w:pPr>
              <w:jc w:val="center"/>
            </w:pPr>
            <w:r>
              <w:t xml:space="preserve">49.3 (41.4 </w:t>
            </w:r>
            <w:proofErr w:type="spellStart"/>
            <w:r>
              <w:t>to</w:t>
            </w:r>
            <w:proofErr w:type="spellEnd"/>
            <w:r>
              <w:t xml:space="preserve"> 57.2),</w:t>
            </w:r>
          </w:p>
          <w:p w14:paraId="1399EF95" w14:textId="77777777" w:rsidR="00556024" w:rsidRDefault="00556024" w:rsidP="00556024">
            <w:pPr>
              <w:jc w:val="center"/>
            </w:pPr>
            <w:r>
              <w:t>p &lt; 0.001, d = 3.74</w:t>
            </w:r>
          </w:p>
        </w:tc>
      </w:tr>
      <w:tr w:rsidR="00556024" w14:paraId="00F16A28" w14:textId="77777777" w:rsidTr="00556024">
        <w:tc>
          <w:tcPr>
            <w:tcW w:w="1109" w:type="dxa"/>
          </w:tcPr>
          <w:p w14:paraId="04AFF88D" w14:textId="77777777" w:rsidR="00556024" w:rsidRDefault="00556024" w:rsidP="00556024">
            <w:r>
              <w:t>P12</w:t>
            </w:r>
          </w:p>
        </w:tc>
        <w:tc>
          <w:tcPr>
            <w:tcW w:w="2651" w:type="dxa"/>
          </w:tcPr>
          <w:p w14:paraId="6DDEFEFA" w14:textId="77777777" w:rsidR="00556024" w:rsidRDefault="00556024" w:rsidP="00556024">
            <w:pPr>
              <w:jc w:val="center"/>
            </w:pPr>
            <w:r>
              <w:t xml:space="preserve">58.0 (50.2 </w:t>
            </w:r>
            <w:proofErr w:type="spellStart"/>
            <w:r>
              <w:t>to</w:t>
            </w:r>
            <w:proofErr w:type="spellEnd"/>
            <w:r>
              <w:t xml:space="preserve"> 65.9),</w:t>
            </w:r>
          </w:p>
          <w:p w14:paraId="1EE8C125" w14:textId="77777777" w:rsidR="00556024" w:rsidRDefault="00556024" w:rsidP="00556024">
            <w:pPr>
              <w:jc w:val="center"/>
            </w:pPr>
            <w:r>
              <w:t>p &lt; 0.001, d = 4.40</w:t>
            </w:r>
          </w:p>
        </w:tc>
        <w:tc>
          <w:tcPr>
            <w:tcW w:w="2651" w:type="dxa"/>
          </w:tcPr>
          <w:p w14:paraId="624679E3" w14:textId="77777777" w:rsidR="00556024" w:rsidRDefault="00556024" w:rsidP="00556024">
            <w:pPr>
              <w:jc w:val="center"/>
            </w:pPr>
            <w:r>
              <w:t xml:space="preserve">59.9 (52.0 </w:t>
            </w:r>
            <w:proofErr w:type="spellStart"/>
            <w:r>
              <w:t>to</w:t>
            </w:r>
            <w:proofErr w:type="spellEnd"/>
            <w:r>
              <w:t xml:space="preserve"> 67.7),</w:t>
            </w:r>
          </w:p>
          <w:p w14:paraId="44BEE450" w14:textId="77777777" w:rsidR="00556024" w:rsidRDefault="00556024" w:rsidP="00556024">
            <w:pPr>
              <w:jc w:val="center"/>
            </w:pPr>
            <w:r>
              <w:t>p &lt; 0.001, d = 4.54</w:t>
            </w:r>
          </w:p>
        </w:tc>
        <w:tc>
          <w:tcPr>
            <w:tcW w:w="2651" w:type="dxa"/>
          </w:tcPr>
          <w:p w14:paraId="6A49ABA6" w14:textId="77777777" w:rsidR="00556024" w:rsidRDefault="00556024" w:rsidP="00556024">
            <w:pPr>
              <w:jc w:val="center"/>
            </w:pPr>
            <w:r>
              <w:t xml:space="preserve">52.6 (44.7 </w:t>
            </w:r>
            <w:proofErr w:type="spellStart"/>
            <w:r>
              <w:t>to</w:t>
            </w:r>
            <w:proofErr w:type="spellEnd"/>
            <w:r>
              <w:t xml:space="preserve"> 60.4),</w:t>
            </w:r>
          </w:p>
          <w:p w14:paraId="274AF04C" w14:textId="77777777" w:rsidR="00556024" w:rsidRDefault="00556024" w:rsidP="00556024">
            <w:pPr>
              <w:jc w:val="center"/>
            </w:pPr>
            <w:r>
              <w:t>p &lt; 0.001, d = 4.00</w:t>
            </w:r>
          </w:p>
        </w:tc>
      </w:tr>
      <w:tr w:rsidR="00556024" w14:paraId="68939D95" w14:textId="77777777" w:rsidTr="00556024">
        <w:tc>
          <w:tcPr>
            <w:tcW w:w="1109" w:type="dxa"/>
          </w:tcPr>
          <w:p w14:paraId="48822C24" w14:textId="77777777" w:rsidR="00556024" w:rsidRDefault="00556024" w:rsidP="00556024">
            <w:r>
              <w:t>P16</w:t>
            </w:r>
          </w:p>
        </w:tc>
        <w:tc>
          <w:tcPr>
            <w:tcW w:w="2651" w:type="dxa"/>
          </w:tcPr>
          <w:p w14:paraId="44E42FFB" w14:textId="77777777" w:rsidR="00556024" w:rsidRDefault="00556024" w:rsidP="00556024">
            <w:pPr>
              <w:jc w:val="center"/>
            </w:pPr>
            <w:r>
              <w:t xml:space="preserve">50.1 (57.9 </w:t>
            </w:r>
            <w:proofErr w:type="spellStart"/>
            <w:r>
              <w:t>to</w:t>
            </w:r>
            <w:proofErr w:type="spellEnd"/>
            <w:r>
              <w:t xml:space="preserve"> 42.2),</w:t>
            </w:r>
          </w:p>
          <w:p w14:paraId="01117965" w14:textId="77777777" w:rsidR="00556024" w:rsidRDefault="00556024" w:rsidP="00556024">
            <w:pPr>
              <w:jc w:val="center"/>
            </w:pPr>
            <w:r>
              <w:t>p &lt; 0.001, d = 3.80</w:t>
            </w:r>
          </w:p>
        </w:tc>
        <w:tc>
          <w:tcPr>
            <w:tcW w:w="2651" w:type="dxa"/>
          </w:tcPr>
          <w:p w14:paraId="166AB691" w14:textId="77777777" w:rsidR="00556024" w:rsidRDefault="00556024" w:rsidP="00556024">
            <w:pPr>
              <w:jc w:val="center"/>
            </w:pPr>
            <w:r>
              <w:t xml:space="preserve">56.7 (48.8 </w:t>
            </w:r>
            <w:proofErr w:type="spellStart"/>
            <w:r>
              <w:t>to</w:t>
            </w:r>
            <w:proofErr w:type="spellEnd"/>
            <w:r>
              <w:t xml:space="preserve"> 64.6),</w:t>
            </w:r>
          </w:p>
          <w:p w14:paraId="16EA85DD" w14:textId="77777777" w:rsidR="00556024" w:rsidRDefault="00556024" w:rsidP="00556024">
            <w:pPr>
              <w:jc w:val="center"/>
            </w:pPr>
            <w:r>
              <w:t>p &lt; 0.001, d = 4.30</w:t>
            </w:r>
          </w:p>
        </w:tc>
        <w:tc>
          <w:tcPr>
            <w:tcW w:w="2651" w:type="dxa"/>
          </w:tcPr>
          <w:p w14:paraId="3E1E1C35" w14:textId="77777777" w:rsidR="00556024" w:rsidRDefault="00556024" w:rsidP="00556024">
            <w:pPr>
              <w:jc w:val="center"/>
            </w:pPr>
            <w:r>
              <w:t xml:space="preserve">54.5 (46.6 </w:t>
            </w:r>
            <w:proofErr w:type="spellStart"/>
            <w:r>
              <w:t>to</w:t>
            </w:r>
            <w:proofErr w:type="spellEnd"/>
            <w:r>
              <w:t xml:space="preserve"> 62.4),</w:t>
            </w:r>
          </w:p>
          <w:p w14:paraId="242CDFD4" w14:textId="77777777" w:rsidR="00556024" w:rsidRDefault="00556024" w:rsidP="00556024">
            <w:pPr>
              <w:jc w:val="center"/>
            </w:pPr>
            <w:r>
              <w:t>p &lt; 0.001, d = 4.13</w:t>
            </w:r>
          </w:p>
        </w:tc>
      </w:tr>
      <w:tr w:rsidR="00556024" w14:paraId="13CA72F7" w14:textId="77777777" w:rsidTr="00556024">
        <w:tc>
          <w:tcPr>
            <w:tcW w:w="1109" w:type="dxa"/>
          </w:tcPr>
          <w:p w14:paraId="0211479B" w14:textId="77777777" w:rsidR="00556024" w:rsidRDefault="00556024" w:rsidP="00556024">
            <w:r>
              <w:t>P20</w:t>
            </w:r>
          </w:p>
        </w:tc>
        <w:tc>
          <w:tcPr>
            <w:tcW w:w="2651" w:type="dxa"/>
          </w:tcPr>
          <w:p w14:paraId="6BF4BD0E" w14:textId="77777777" w:rsidR="00556024" w:rsidRDefault="00556024" w:rsidP="00556024">
            <w:pPr>
              <w:jc w:val="center"/>
            </w:pPr>
            <w:r>
              <w:t xml:space="preserve">62.5 (54.6 </w:t>
            </w:r>
            <w:proofErr w:type="spellStart"/>
            <w:r>
              <w:t>to</w:t>
            </w:r>
            <w:proofErr w:type="spellEnd"/>
            <w:r>
              <w:t xml:space="preserve"> 70.4),</w:t>
            </w:r>
          </w:p>
          <w:p w14:paraId="2705A153" w14:textId="77777777" w:rsidR="00556024" w:rsidRDefault="00556024" w:rsidP="00556024">
            <w:pPr>
              <w:jc w:val="center"/>
            </w:pPr>
            <w:r>
              <w:t>p &lt; 0.001, d = 4.74</w:t>
            </w:r>
          </w:p>
        </w:tc>
        <w:tc>
          <w:tcPr>
            <w:tcW w:w="2651" w:type="dxa"/>
          </w:tcPr>
          <w:p w14:paraId="1E0AB277" w14:textId="77777777" w:rsidR="00556024" w:rsidRDefault="00556024" w:rsidP="00556024">
            <w:pPr>
              <w:jc w:val="center"/>
            </w:pPr>
            <w:r>
              <w:t xml:space="preserve">64.4 (56.6 </w:t>
            </w:r>
            <w:proofErr w:type="spellStart"/>
            <w:r>
              <w:t>to</w:t>
            </w:r>
            <w:proofErr w:type="spellEnd"/>
            <w:r>
              <w:t xml:space="preserve"> 72.3),</w:t>
            </w:r>
          </w:p>
          <w:p w14:paraId="1B6D3362" w14:textId="77777777" w:rsidR="00556024" w:rsidRDefault="00556024" w:rsidP="00556024">
            <w:pPr>
              <w:jc w:val="center"/>
            </w:pPr>
            <w:r>
              <w:t>p &lt; 0.001, d = 4.89</w:t>
            </w:r>
          </w:p>
        </w:tc>
        <w:tc>
          <w:tcPr>
            <w:tcW w:w="2651" w:type="dxa"/>
          </w:tcPr>
          <w:p w14:paraId="4758FA43" w14:textId="77777777" w:rsidR="00556024" w:rsidRDefault="00556024" w:rsidP="00556024">
            <w:pPr>
              <w:jc w:val="center"/>
            </w:pPr>
            <w:r>
              <w:t xml:space="preserve">57.3 (49.4 </w:t>
            </w:r>
            <w:proofErr w:type="spellStart"/>
            <w:r>
              <w:t>to</w:t>
            </w:r>
            <w:proofErr w:type="spellEnd"/>
            <w:r>
              <w:t xml:space="preserve"> 65.2),</w:t>
            </w:r>
          </w:p>
          <w:p w14:paraId="3B85B701" w14:textId="77777777" w:rsidR="00556024" w:rsidRDefault="00556024" w:rsidP="00556024">
            <w:pPr>
              <w:jc w:val="center"/>
            </w:pPr>
            <w:r>
              <w:t>p &lt; 0.001, d = 4.35</w:t>
            </w:r>
          </w:p>
        </w:tc>
      </w:tr>
      <w:tr w:rsidR="00556024" w14:paraId="64CBB291" w14:textId="77777777" w:rsidTr="00556024">
        <w:tc>
          <w:tcPr>
            <w:tcW w:w="1109" w:type="dxa"/>
          </w:tcPr>
          <w:p w14:paraId="58A919CA" w14:textId="77777777" w:rsidR="00556024" w:rsidRDefault="00556024" w:rsidP="00556024">
            <w:r>
              <w:t>P24</w:t>
            </w:r>
          </w:p>
        </w:tc>
        <w:tc>
          <w:tcPr>
            <w:tcW w:w="2651" w:type="dxa"/>
          </w:tcPr>
          <w:p w14:paraId="6A4F2CBA" w14:textId="77777777" w:rsidR="00556024" w:rsidRDefault="00556024" w:rsidP="00556024">
            <w:pPr>
              <w:jc w:val="center"/>
            </w:pPr>
            <w:r>
              <w:t xml:space="preserve">54.0 (46.1 </w:t>
            </w:r>
            <w:proofErr w:type="spellStart"/>
            <w:r>
              <w:t>to</w:t>
            </w:r>
            <w:proofErr w:type="spellEnd"/>
            <w:r>
              <w:t xml:space="preserve"> 61.9),</w:t>
            </w:r>
          </w:p>
          <w:p w14:paraId="7A73CD4F" w14:textId="77777777" w:rsidR="00556024" w:rsidRDefault="00556024" w:rsidP="00556024">
            <w:pPr>
              <w:jc w:val="center"/>
            </w:pPr>
            <w:r>
              <w:t>p &lt; 0.001, d = 4.10</w:t>
            </w:r>
          </w:p>
        </w:tc>
        <w:tc>
          <w:tcPr>
            <w:tcW w:w="2651" w:type="dxa"/>
          </w:tcPr>
          <w:p w14:paraId="47984590" w14:textId="77777777" w:rsidR="00556024" w:rsidRDefault="00556024" w:rsidP="00556024">
            <w:pPr>
              <w:jc w:val="center"/>
            </w:pPr>
            <w:r>
              <w:t xml:space="preserve">60.9 (53.0 </w:t>
            </w:r>
            <w:proofErr w:type="spellStart"/>
            <w:r>
              <w:t>to</w:t>
            </w:r>
            <w:proofErr w:type="spellEnd"/>
            <w:r>
              <w:t xml:space="preserve"> 68.7),</w:t>
            </w:r>
          </w:p>
          <w:p w14:paraId="37B17483" w14:textId="77777777" w:rsidR="00556024" w:rsidRDefault="00556024" w:rsidP="00556024">
            <w:pPr>
              <w:jc w:val="center"/>
            </w:pPr>
            <w:r>
              <w:t>p &lt; 0.001, d = 4.62</w:t>
            </w:r>
          </w:p>
        </w:tc>
        <w:tc>
          <w:tcPr>
            <w:tcW w:w="2651" w:type="dxa"/>
          </w:tcPr>
          <w:p w14:paraId="2DCF9F35" w14:textId="77777777" w:rsidR="00556024" w:rsidRDefault="00556024" w:rsidP="00556024">
            <w:pPr>
              <w:jc w:val="center"/>
            </w:pPr>
            <w:r>
              <w:t xml:space="preserve">57.9 (50.0 </w:t>
            </w:r>
            <w:proofErr w:type="spellStart"/>
            <w:r>
              <w:t>to</w:t>
            </w:r>
            <w:proofErr w:type="spellEnd"/>
            <w:r>
              <w:t xml:space="preserve"> 65.8),</w:t>
            </w:r>
          </w:p>
          <w:p w14:paraId="111B7106" w14:textId="77777777" w:rsidR="00556024" w:rsidRDefault="00556024" w:rsidP="00556024">
            <w:pPr>
              <w:jc w:val="center"/>
            </w:pPr>
            <w:r>
              <w:t>p &lt; 0.001, d = 4.40</w:t>
            </w:r>
          </w:p>
        </w:tc>
      </w:tr>
      <w:tr w:rsidR="00556024" w14:paraId="1777E54F" w14:textId="77777777" w:rsidTr="00556024">
        <w:tc>
          <w:tcPr>
            <w:tcW w:w="1109" w:type="dxa"/>
          </w:tcPr>
          <w:p w14:paraId="758E5823" w14:textId="77777777" w:rsidR="00556024" w:rsidRDefault="00556024" w:rsidP="00556024">
            <w:r>
              <w:t>P28</w:t>
            </w:r>
          </w:p>
        </w:tc>
        <w:tc>
          <w:tcPr>
            <w:tcW w:w="2651" w:type="dxa"/>
          </w:tcPr>
          <w:p w14:paraId="70D83365" w14:textId="77777777" w:rsidR="00556024" w:rsidRDefault="00556024" w:rsidP="00556024">
            <w:pPr>
              <w:jc w:val="center"/>
            </w:pPr>
            <w:r>
              <w:t xml:space="preserve">64.8 (56.9 </w:t>
            </w:r>
            <w:proofErr w:type="spellStart"/>
            <w:r>
              <w:t>to</w:t>
            </w:r>
            <w:proofErr w:type="spellEnd"/>
            <w:r>
              <w:t xml:space="preserve"> 72.6),</w:t>
            </w:r>
          </w:p>
          <w:p w14:paraId="31388D1F" w14:textId="77777777" w:rsidR="00556024" w:rsidRDefault="00556024" w:rsidP="00556024">
            <w:pPr>
              <w:jc w:val="center"/>
            </w:pPr>
            <w:r>
              <w:t>p &lt; 0.001, d = 4.91</w:t>
            </w:r>
          </w:p>
        </w:tc>
        <w:tc>
          <w:tcPr>
            <w:tcW w:w="2651" w:type="dxa"/>
          </w:tcPr>
          <w:p w14:paraId="618AB999" w14:textId="77777777" w:rsidR="00556024" w:rsidRDefault="00556024" w:rsidP="00556024">
            <w:pPr>
              <w:jc w:val="center"/>
            </w:pPr>
            <w:r>
              <w:t xml:space="preserve">67.3 (59.4 </w:t>
            </w:r>
            <w:proofErr w:type="spellStart"/>
            <w:r>
              <w:t>to</w:t>
            </w:r>
            <w:proofErr w:type="spellEnd"/>
            <w:r>
              <w:t xml:space="preserve"> 75.2),</w:t>
            </w:r>
          </w:p>
          <w:p w14:paraId="21FF0C88" w14:textId="77777777" w:rsidR="00556024" w:rsidRDefault="00556024" w:rsidP="00556024">
            <w:pPr>
              <w:jc w:val="center"/>
            </w:pPr>
            <w:r>
              <w:t>p &lt; 0.001, d = 5.11</w:t>
            </w:r>
          </w:p>
        </w:tc>
        <w:tc>
          <w:tcPr>
            <w:tcW w:w="2651" w:type="dxa"/>
          </w:tcPr>
          <w:p w14:paraId="5090911A" w14:textId="77777777" w:rsidR="00556024" w:rsidRDefault="00556024" w:rsidP="00556024">
            <w:pPr>
              <w:jc w:val="center"/>
            </w:pPr>
            <w:r>
              <w:t xml:space="preserve">59.8 (51.9 </w:t>
            </w:r>
            <w:proofErr w:type="spellStart"/>
            <w:r>
              <w:t>to</w:t>
            </w:r>
            <w:proofErr w:type="spellEnd"/>
            <w:r>
              <w:t xml:space="preserve"> 67.6),</w:t>
            </w:r>
          </w:p>
          <w:p w14:paraId="551B682A" w14:textId="77777777" w:rsidR="00556024" w:rsidRDefault="00556024" w:rsidP="00556024">
            <w:pPr>
              <w:jc w:val="center"/>
            </w:pPr>
            <w:r>
              <w:t>p &lt; 0.001, d = 4.54</w:t>
            </w:r>
          </w:p>
        </w:tc>
      </w:tr>
      <w:tr w:rsidR="00556024" w14:paraId="37DDE114" w14:textId="77777777" w:rsidTr="00556024">
        <w:tc>
          <w:tcPr>
            <w:tcW w:w="1109" w:type="dxa"/>
          </w:tcPr>
          <w:p w14:paraId="6DA4B734" w14:textId="77777777" w:rsidR="00556024" w:rsidRDefault="00556024" w:rsidP="00556024">
            <w:r>
              <w:t>P32</w:t>
            </w:r>
          </w:p>
        </w:tc>
        <w:tc>
          <w:tcPr>
            <w:tcW w:w="2651" w:type="dxa"/>
          </w:tcPr>
          <w:p w14:paraId="631525DF" w14:textId="77777777" w:rsidR="00556024" w:rsidRDefault="00556024" w:rsidP="00556024">
            <w:pPr>
              <w:jc w:val="center"/>
            </w:pPr>
            <w:r>
              <w:t xml:space="preserve">56.5 (48.6 </w:t>
            </w:r>
            <w:proofErr w:type="spellStart"/>
            <w:r>
              <w:t>to</w:t>
            </w:r>
            <w:proofErr w:type="spellEnd"/>
            <w:r>
              <w:t xml:space="preserve"> 64.4),</w:t>
            </w:r>
          </w:p>
          <w:p w14:paraId="3D5AD013" w14:textId="77777777" w:rsidR="00556024" w:rsidRDefault="00556024" w:rsidP="00556024">
            <w:pPr>
              <w:jc w:val="center"/>
            </w:pPr>
            <w:r>
              <w:t>p &lt; 0.001, d = 4.29</w:t>
            </w:r>
          </w:p>
        </w:tc>
        <w:tc>
          <w:tcPr>
            <w:tcW w:w="2651" w:type="dxa"/>
          </w:tcPr>
          <w:p w14:paraId="5FED509A" w14:textId="77777777" w:rsidR="00556024" w:rsidRDefault="00556024" w:rsidP="00556024">
            <w:pPr>
              <w:jc w:val="center"/>
            </w:pPr>
            <w:r>
              <w:t xml:space="preserve">63.4 (55.5 </w:t>
            </w:r>
            <w:proofErr w:type="spellStart"/>
            <w:r>
              <w:t>to</w:t>
            </w:r>
            <w:proofErr w:type="spellEnd"/>
            <w:r>
              <w:t xml:space="preserve"> 71.2),</w:t>
            </w:r>
          </w:p>
          <w:p w14:paraId="2E3A0CC5" w14:textId="77777777" w:rsidR="00556024" w:rsidRDefault="00556024" w:rsidP="00556024">
            <w:pPr>
              <w:jc w:val="center"/>
            </w:pPr>
            <w:r>
              <w:t>p &lt; 0.001, d = 4.81</w:t>
            </w:r>
          </w:p>
        </w:tc>
        <w:tc>
          <w:tcPr>
            <w:tcW w:w="2651" w:type="dxa"/>
          </w:tcPr>
          <w:p w14:paraId="0408BFD5" w14:textId="77777777" w:rsidR="00556024" w:rsidRDefault="00556024" w:rsidP="00556024">
            <w:pPr>
              <w:jc w:val="center"/>
            </w:pPr>
            <w:r>
              <w:t xml:space="preserve">61.1 (53.2 </w:t>
            </w:r>
            <w:proofErr w:type="spellStart"/>
            <w:r>
              <w:t>to</w:t>
            </w:r>
            <w:proofErr w:type="spellEnd"/>
            <w:r>
              <w:t xml:space="preserve"> 69.0),</w:t>
            </w:r>
          </w:p>
          <w:p w14:paraId="5EB3EED2" w14:textId="77777777" w:rsidR="00556024" w:rsidRDefault="00556024" w:rsidP="00556024">
            <w:pPr>
              <w:jc w:val="center"/>
            </w:pPr>
            <w:r>
              <w:t>p &lt; 0.001, d = 4.63</w:t>
            </w:r>
          </w:p>
        </w:tc>
      </w:tr>
      <w:tr w:rsidR="00556024" w14:paraId="74B163DA" w14:textId="77777777" w:rsidTr="00556024">
        <w:tc>
          <w:tcPr>
            <w:tcW w:w="1109" w:type="dxa"/>
          </w:tcPr>
          <w:p w14:paraId="5610A098" w14:textId="77777777" w:rsidR="00556024" w:rsidRDefault="00556024" w:rsidP="00556024">
            <w:r>
              <w:t>P36</w:t>
            </w:r>
          </w:p>
        </w:tc>
        <w:tc>
          <w:tcPr>
            <w:tcW w:w="2651" w:type="dxa"/>
          </w:tcPr>
          <w:p w14:paraId="56EDC960" w14:textId="77777777" w:rsidR="00556024" w:rsidRDefault="00556024" w:rsidP="00556024">
            <w:pPr>
              <w:jc w:val="center"/>
            </w:pPr>
            <w:r>
              <w:t xml:space="preserve">67.8 (59.9 </w:t>
            </w:r>
            <w:proofErr w:type="spellStart"/>
            <w:r>
              <w:t>to</w:t>
            </w:r>
            <w:proofErr w:type="spellEnd"/>
            <w:r>
              <w:t xml:space="preserve"> 75.6),</w:t>
            </w:r>
          </w:p>
          <w:p w14:paraId="7B533FC3" w14:textId="77777777" w:rsidR="00556024" w:rsidRDefault="00556024" w:rsidP="00556024">
            <w:pPr>
              <w:jc w:val="center"/>
            </w:pPr>
            <w:r>
              <w:t>p &lt; 0.001, d = 5.14</w:t>
            </w:r>
          </w:p>
        </w:tc>
        <w:tc>
          <w:tcPr>
            <w:tcW w:w="2651" w:type="dxa"/>
          </w:tcPr>
          <w:p w14:paraId="43C21E84" w14:textId="77777777" w:rsidR="00556024" w:rsidRDefault="00556024" w:rsidP="00556024">
            <w:pPr>
              <w:jc w:val="center"/>
            </w:pPr>
            <w:r>
              <w:t xml:space="preserve">69.8 (61.9 </w:t>
            </w:r>
            <w:proofErr w:type="spellStart"/>
            <w:r>
              <w:t>to</w:t>
            </w:r>
            <w:proofErr w:type="spellEnd"/>
            <w:r>
              <w:t xml:space="preserve"> 77.7),</w:t>
            </w:r>
          </w:p>
          <w:p w14:paraId="09197F67" w14:textId="77777777" w:rsidR="00556024" w:rsidRDefault="00556024" w:rsidP="00556024">
            <w:pPr>
              <w:jc w:val="center"/>
            </w:pPr>
            <w:r>
              <w:t>p &lt; 0.001, d = 5.30</w:t>
            </w:r>
          </w:p>
        </w:tc>
        <w:tc>
          <w:tcPr>
            <w:tcW w:w="2651" w:type="dxa"/>
          </w:tcPr>
          <w:p w14:paraId="323956E7" w14:textId="77777777" w:rsidR="00556024" w:rsidRDefault="00556024" w:rsidP="00556024">
            <w:pPr>
              <w:jc w:val="center"/>
            </w:pPr>
            <w:r>
              <w:t xml:space="preserve">62.9 (55.0 </w:t>
            </w:r>
            <w:proofErr w:type="spellStart"/>
            <w:r>
              <w:t>to</w:t>
            </w:r>
            <w:proofErr w:type="spellEnd"/>
            <w:r>
              <w:t xml:space="preserve"> 70.7),</w:t>
            </w:r>
          </w:p>
          <w:p w14:paraId="5CC7B681" w14:textId="77777777" w:rsidR="00556024" w:rsidRDefault="00556024" w:rsidP="00556024">
            <w:pPr>
              <w:jc w:val="center"/>
            </w:pPr>
            <w:r>
              <w:t>p &lt; 0.001, d = 4.77</w:t>
            </w:r>
          </w:p>
        </w:tc>
      </w:tr>
      <w:tr w:rsidR="00556024" w14:paraId="440E0176" w14:textId="77777777" w:rsidTr="00556024">
        <w:tc>
          <w:tcPr>
            <w:tcW w:w="1109" w:type="dxa"/>
          </w:tcPr>
          <w:p w14:paraId="54509F1A" w14:textId="77777777" w:rsidR="00556024" w:rsidRDefault="00556024" w:rsidP="00556024">
            <w:r>
              <w:t>P40</w:t>
            </w:r>
          </w:p>
        </w:tc>
        <w:tc>
          <w:tcPr>
            <w:tcW w:w="2651" w:type="dxa"/>
          </w:tcPr>
          <w:p w14:paraId="33F47A7E" w14:textId="77777777" w:rsidR="00556024" w:rsidRDefault="00556024" w:rsidP="00556024">
            <w:pPr>
              <w:jc w:val="center"/>
            </w:pPr>
            <w:r>
              <w:t xml:space="preserve">58.4 (50.6 </w:t>
            </w:r>
            <w:proofErr w:type="spellStart"/>
            <w:r>
              <w:t>to</w:t>
            </w:r>
            <w:proofErr w:type="spellEnd"/>
            <w:r>
              <w:t xml:space="preserve"> 66.3),</w:t>
            </w:r>
          </w:p>
          <w:p w14:paraId="450C09A4" w14:textId="77777777" w:rsidR="00556024" w:rsidRDefault="00556024" w:rsidP="00556024">
            <w:pPr>
              <w:jc w:val="center"/>
            </w:pPr>
            <w:r>
              <w:t>p &lt; 0.001, d = 4.43</w:t>
            </w:r>
          </w:p>
        </w:tc>
        <w:tc>
          <w:tcPr>
            <w:tcW w:w="2651" w:type="dxa"/>
          </w:tcPr>
          <w:p w14:paraId="79DAB88F" w14:textId="77777777" w:rsidR="00556024" w:rsidRDefault="00556024" w:rsidP="00556024">
            <w:pPr>
              <w:jc w:val="center"/>
            </w:pPr>
            <w:r>
              <w:t xml:space="preserve">64.9 (57.0 </w:t>
            </w:r>
            <w:proofErr w:type="spellStart"/>
            <w:r>
              <w:t>to</w:t>
            </w:r>
            <w:proofErr w:type="spellEnd"/>
            <w:r>
              <w:t xml:space="preserve"> 72.8),</w:t>
            </w:r>
          </w:p>
          <w:p w14:paraId="56E739F0" w14:textId="77777777" w:rsidR="00556024" w:rsidRDefault="00556024" w:rsidP="00556024">
            <w:pPr>
              <w:jc w:val="center"/>
            </w:pPr>
            <w:r>
              <w:t>p &lt; 0.001, d = 4.92</w:t>
            </w:r>
          </w:p>
        </w:tc>
        <w:tc>
          <w:tcPr>
            <w:tcW w:w="2651" w:type="dxa"/>
          </w:tcPr>
          <w:p w14:paraId="7FA68CEB" w14:textId="77777777" w:rsidR="00556024" w:rsidRDefault="00556024" w:rsidP="00556024">
            <w:pPr>
              <w:jc w:val="center"/>
            </w:pPr>
            <w:r>
              <w:t xml:space="preserve">62.6 (54.8 </w:t>
            </w:r>
            <w:proofErr w:type="spellStart"/>
            <w:r>
              <w:t>to</w:t>
            </w:r>
            <w:proofErr w:type="spellEnd"/>
            <w:r>
              <w:t xml:space="preserve"> 70.5),</w:t>
            </w:r>
          </w:p>
          <w:p w14:paraId="33790051" w14:textId="77777777" w:rsidR="00556024" w:rsidRDefault="00556024" w:rsidP="00556024">
            <w:pPr>
              <w:jc w:val="center"/>
            </w:pPr>
            <w:r>
              <w:t>p &lt; 0.001, d = 4.75</w:t>
            </w:r>
          </w:p>
        </w:tc>
      </w:tr>
    </w:tbl>
    <w:p w14:paraId="36F583F9" w14:textId="1037758D" w:rsidR="00930DDF" w:rsidRPr="004456F3" w:rsidRDefault="00556024" w:rsidP="00AD472D">
      <w:pPr>
        <w:jc w:val="both"/>
        <w:rPr>
          <w:lang w:val="en-US"/>
        </w:rPr>
      </w:pPr>
    </w:p>
    <w:sectPr w:rsidR="00930DDF" w:rsidRPr="004456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4723492" w16cex:dateUtc="2023-11-22T09:1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394"/>
    <w:rsid w:val="00063245"/>
    <w:rsid w:val="00367207"/>
    <w:rsid w:val="004456F3"/>
    <w:rsid w:val="00556024"/>
    <w:rsid w:val="005E201E"/>
    <w:rsid w:val="005F2790"/>
    <w:rsid w:val="005F57F7"/>
    <w:rsid w:val="006C6334"/>
    <w:rsid w:val="00727394"/>
    <w:rsid w:val="007D0052"/>
    <w:rsid w:val="009F4B90"/>
    <w:rsid w:val="00AD472D"/>
    <w:rsid w:val="00F1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05029"/>
  <w15:chartTrackingRefBased/>
  <w15:docId w15:val="{0CF24F53-0918-4099-BB4A-FE1FFB64A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7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D00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D00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D00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00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005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B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VGU Magdeburg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t, Tom</dc:creator>
  <cp:keywords/>
  <dc:description/>
  <cp:lastModifiedBy>Behrendt, Tom</cp:lastModifiedBy>
  <cp:revision>4</cp:revision>
  <dcterms:created xsi:type="dcterms:W3CDTF">2023-11-27T12:23:00Z</dcterms:created>
  <dcterms:modified xsi:type="dcterms:W3CDTF">2024-03-07T08:35:00Z</dcterms:modified>
</cp:coreProperties>
</file>